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1 –  Physiotherapy interventions according to therapeutic aim</w:t>
      </w:r>
    </w:p>
    <w:tbl>
      <w:tblPr>
        <w:tblStyle w:val="TableGrid"/>
        <w:tblW w:w="15735" w:type="dxa"/>
        <w:jc w:val="center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firstRow="1" w:noVBand="1" w:lastRow="0" w:firstColumn="1" w:lastColumn="0" w:noHBand="0" w:val="04a0"/>
      </w:tblPr>
      <w:tblGrid>
        <w:gridCol w:w="1554"/>
        <w:gridCol w:w="2409"/>
        <w:gridCol w:w="3402"/>
        <w:gridCol w:w="2552"/>
        <w:gridCol w:w="2269"/>
        <w:gridCol w:w="3549"/>
      </w:tblGrid>
      <w:tr>
        <w:trPr/>
        <w:tc>
          <w:tcPr>
            <w:tcW w:w="155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en-US" w:bidi="ar-SA"/>
              </w:rPr>
              <w:t>Therapeutic Aim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en-US" w:bidi="ar-SA"/>
              </w:rPr>
              <w:t>Clinical Target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en-US" w:bidi="ar-SA"/>
              </w:rPr>
              <w:t>Physiotherapy Intervention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en-US" w:bidi="ar-SA"/>
              </w:rPr>
              <w:t>Dosage (per session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en-US" w:bidi="ar-SA"/>
              </w:rPr>
              <w:t>Frequency</w:t>
            </w:r>
          </w:p>
        </w:tc>
        <w:tc>
          <w:tcPr>
            <w:tcW w:w="35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en-US" w:bidi="ar-SA"/>
              </w:rPr>
              <w:t>Intensity</w:t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Pain management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Pain relief; maintenance of mobility; reduction of muscle tension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Assisted mobilization exercises; therapeutic massage; education on self</w:t>
              <w:noBreakHyphen/>
              <w:t>mobilization strategies; relaxation techniques; transcutaneous electrical nerve stimulation.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-Mobilization exercises: 10–20 min/session.</w:t>
            </w:r>
          </w:p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-Massage: 15–20 min/session.</w:t>
            </w:r>
          </w:p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-TENS: 20 min/session.</w:t>
            </w:r>
          </w:p>
        </w:tc>
        <w:tc>
          <w:tcPr>
            <w:tcW w:w="22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-Mobilization exercises: 1×/day.</w:t>
            </w:r>
          </w:p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-Massage: 1×/week.</w:t>
            </w:r>
          </w:p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-TENS: 1–2×/day.</w:t>
            </w:r>
          </w:p>
        </w:tc>
        <w:tc>
          <w:tcPr>
            <w:tcW w:w="35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-Mobilization exercises: Borg scale ≤3/10; pain-free range of motion.</w:t>
            </w:r>
          </w:p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-Massage: light to moderate pressure.</w:t>
            </w:r>
          </w:p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-TENS: 80–100 Hz (conventional) or 2–4 Hz (acupuncture-like).</w:t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Fatigue management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Improvement of functional capacity; optimization of energy use; promotion of activity toleranc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Therapeutic exercise; graded activity training; counseling; energy</w:t>
              <w:noBreakHyphen/>
              <w:t>conservation strategies.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-Exercise: 10–30 min/session.</w:t>
            </w:r>
          </w:p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-Energy conservation: integrated into daily routine.</w:t>
            </w:r>
          </w:p>
        </w:tc>
        <w:tc>
          <w:tcPr>
            <w:tcW w:w="22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-Exercise: 3–5×/week.</w:t>
            </w:r>
          </w:p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-Energy conservation: throughout the day.</w:t>
            </w:r>
          </w:p>
        </w:tc>
        <w:tc>
          <w:tcPr>
            <w:tcW w:w="35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-Exercise: Borg scale 2–4/10; initiate with bed- or chair-based exercises in deconditioned patients.</w:t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Dyspnea and secretion management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Reduction of breathlessness; facilitation of airway clearance; improvement of respiratory mechanic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Autogenic drainage; manually assisted coughing; active cycle of breathing techniques; positive expiratory pressure therapy; postural drainage; diaphragmatic breathing; relaxation techniques.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-Airway clearance (ACBT/drainage): 10–20 min/session.</w:t>
            </w:r>
          </w:p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-Postural drainage: 5–15 min/position.</w:t>
            </w:r>
          </w:p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-Diaphragmatic breathing/relaxation: 5–10 min.</w:t>
            </w:r>
          </w:p>
        </w:tc>
        <w:tc>
          <w:tcPr>
            <w:tcW w:w="22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-Airway clearance: 1×/day.</w:t>
            </w:r>
          </w:p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-Postural drainage: 2–4×/day (according to secretion burden).</w:t>
            </w:r>
          </w:p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-Diaphragmatic breathing: 3–4×/day.</w:t>
            </w:r>
          </w:p>
        </w:tc>
        <w:tc>
          <w:tcPr>
            <w:tcW w:w="35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-Adjusted according to respiratory tolerance and clinical status.</w:t>
            </w:r>
          </w:p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-Discontinue if SpO₂ &lt;88% OR dyspnea precludes verbal communication.</w:t>
            </w:r>
          </w:p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-Postural drainage: use with caution in vertebral/costal metastases.</w:t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Constipation management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Promotion of bowel motility; reduction of abdominal discomfort; support of mobility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Promotion of mobility; encouragement of standing and walking; abdominal massage.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-Ambulation: 3-5 min/session.</w:t>
            </w:r>
          </w:p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-Abdominal massage: 10–15 min/session.</w:t>
            </w:r>
          </w:p>
        </w:tc>
        <w:tc>
          <w:tcPr>
            <w:tcW w:w="22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-Ambulation: 2×/day.</w:t>
            </w:r>
          </w:p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-Abdominal massage: 1×/day.</w:t>
            </w:r>
          </w:p>
        </w:tc>
        <w:tc>
          <w:tcPr>
            <w:tcW w:w="35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-Ambulation: assisted or transfer-based; Borg scale ≤3/10.</w:t>
            </w:r>
          </w:p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>-Massage: clockwise circular movements; light to moderate pressure; contraindicated in abdominal distension or pain.</w:t>
            </w:r>
          </w:p>
        </w:tc>
      </w:tr>
      <w:tr>
        <w:trPr/>
        <w:tc>
          <w:tcPr>
            <w:tcW w:w="15735" w:type="dxa"/>
            <w:gridSpan w:val="6"/>
            <w:tcBorders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Aptos" w:hAnsi="Aptos" w:eastAsia="Aptos" w:cs=""/>
                <w:color w:val="000000"/>
                <w:kern w:val="2"/>
                <w:sz w:val="22"/>
                <w:szCs w:val="22"/>
                <w:lang w:eastAsia="en-US" w:bidi="ar-SA"/>
              </w:rPr>
            </w:pPr>
            <w:r>
              <w:rPr>
                <w:rFonts w:eastAsia="Aptos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en-US" w:bidi="ar-SA"/>
              </w:rPr>
              <w:t>Abbreviations:</w:t>
            </w:r>
            <w:r>
              <w:rPr>
                <w:rFonts w:eastAsia="Aptos" w:cs="Times New Roman" w:ascii="Times New Roman" w:hAnsi="Times New Roman"/>
                <w:color w:val="000000"/>
                <w:kern w:val="2"/>
                <w:sz w:val="24"/>
                <w:szCs w:val="24"/>
                <w:lang w:eastAsia="en-US" w:bidi="ar-SA"/>
              </w:rPr>
              <w:t xml:space="preserve"> ACBT - Active Cycle of Breathing Techniques; Borg scale - Borg perceived exertion scale (range 0–10); TENS - Transcutaneous Electrical Nerve Stimulation.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1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16838" w:h="11906"/>
      <w:pgMar w:left="1417" w:right="1417" w:gutter="0" w:header="0" w:top="1276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Aptos">
    <w:charset w:val="00" w:characterSet="windows-1252"/>
    <w:family w:val="roman"/>
    <w:pitch w:val="variable"/>
  </w:font>
  <w:font w:name="Aptos Display"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708"/>
  <w:autoHyphenation w:val="true"/>
  <w:hyphenationZone w:val="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pt-P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star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2"/>
      <w:szCs w:val="22"/>
      <w:lang w:val="en-US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62ed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62ed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62ed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themeColor="accent1" w:themeShade="bf"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62ed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themeColor="accent1" w:themeShade="bf"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62ed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themeColor="accent1" w:themeShade="bf"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62ed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themeColor="text1" w:themeTint="a6"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62ed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themeColor="text1" w:themeTint="a6"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62ed"/>
    <w:pPr>
      <w:keepNext w:val="true"/>
      <w:keepLines/>
      <w:spacing w:before="0" w:after="0"/>
      <w:outlineLvl w:val="7"/>
    </w:pPr>
    <w:rPr>
      <w:rFonts w:eastAsia="" w:cs="" w:cstheme="majorBidi" w:eastAsiaTheme="majorEastAsia"/>
      <w:i/>
      <w:iCs/>
      <w:color w:themeColor="text1" w:themeTint="d8"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62ed"/>
    <w:pPr>
      <w:keepNext w:val="true"/>
      <w:keepLines/>
      <w:spacing w:before="0" w:after="0"/>
      <w:outlineLvl w:val="8"/>
    </w:pPr>
    <w:rPr>
      <w:rFonts w:eastAsia="" w:cs="" w:cstheme="majorBidi" w:eastAsiaTheme="majorEastAsia"/>
      <w:color w:themeColor="text1" w:themeTint="d8" w:val="272727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1f62ed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1f62ed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1f62ed"/>
    <w:rPr>
      <w:rFonts w:eastAsia="" w:cs="" w:cstheme="majorBidi" w:eastAsiaTheme="majorEastAsia"/>
      <w:color w:themeColor="accent1" w:themeShade="bf" w:val="0F4761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1f62ed"/>
    <w:rPr>
      <w:rFonts w:eastAsia="" w:cs="" w:cstheme="majorBidi" w:eastAsiaTheme="majorEastAsia"/>
      <w:i/>
      <w:iCs/>
      <w:color w:themeColor="accent1" w:themeShade="bf" w:val="0F4761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1f62ed"/>
    <w:rPr>
      <w:rFonts w:eastAsia="" w:cs="" w:cstheme="majorBidi" w:eastAsiaTheme="majorEastAsia"/>
      <w:color w:themeColor="accent1" w:themeShade="bf" w:val="0F4761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1f62ed"/>
    <w:rPr>
      <w:rFonts w:eastAsia="" w:cs="" w:cstheme="majorBidi" w:eastAsiaTheme="majorEastAsia"/>
      <w:i/>
      <w:iCs/>
      <w:color w:themeColor="text1" w:themeTint="a6" w:val="595959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1f62ed"/>
    <w:rPr>
      <w:rFonts w:eastAsia="" w:cs="" w:cstheme="majorBidi" w:eastAsiaTheme="majorEastAsia"/>
      <w:color w:themeColor="text1" w:themeTint="a6" w:val="595959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1f62ed"/>
    <w:rPr>
      <w:rFonts w:eastAsia="" w:cs="" w:cstheme="majorBidi" w:eastAsiaTheme="majorEastAsia"/>
      <w:i/>
      <w:iCs/>
      <w:color w:themeColor="text1" w:themeTint="d8" w:val="272727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1f62ed"/>
    <w:rPr>
      <w:rFonts w:eastAsia="" w:cs="" w:cstheme="majorBidi" w:eastAsiaTheme="majorEastAsia"/>
      <w:color w:themeColor="text1" w:themeTint="d8" w:val="272727"/>
    </w:rPr>
  </w:style>
  <w:style w:type="character" w:styleId="TitleChar" w:customStyle="1">
    <w:name w:val="Title Char"/>
    <w:basedOn w:val="DefaultParagraphFont"/>
    <w:link w:val="Title"/>
    <w:uiPriority w:val="10"/>
    <w:qFormat/>
    <w:rsid w:val="001f62ed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1f62ed"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1f62ed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1f62ed"/>
    <w:rPr>
      <w:i/>
      <w:iCs/>
      <w:color w:themeColor="accent1" w:themeShade="bf" w:val="0F4761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1f62ed"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sid w:val="001f62ed"/>
    <w:rPr>
      <w:b/>
      <w:bCs/>
      <w:smallCaps/>
      <w:color w:themeColor="accent1" w:themeShade="bf" w:val="0F4761"/>
      <w:spacing w:val="5"/>
    </w:rPr>
  </w:style>
  <w:style w:type="character" w:styleId="Hyperlink">
    <w:name w:val="Hyperlink"/>
    <w:basedOn w:val="DefaultParagraphFont"/>
    <w:uiPriority w:val="99"/>
    <w:unhideWhenUsed/>
    <w:rsid w:val="00571ba6"/>
    <w:rPr>
      <w:color w:themeColor="hyperlink" w:val="467886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571ba6"/>
    <w:rPr>
      <w:color w:val="605E5C"/>
      <w:shd w:fill="E1DFDD" w:val="clear"/>
    </w:rPr>
  </w:style>
  <w:style w:type="character" w:styleId="FollowedHyperlink">
    <w:name w:val="FollowedHyperlink"/>
    <w:basedOn w:val="DefaultParagraphFont"/>
    <w:uiPriority w:val="99"/>
    <w:semiHidden/>
    <w:unhideWhenUsed/>
    <w:rsid w:val="004c3bbf"/>
    <w:rPr>
      <w:color w:themeColor="followedHyperlink" w:val="96607D"/>
      <w:u w:val="single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1f62ed"/>
    <w:pPr>
      <w:spacing w:lineRule="auto" w:line="240"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62ed"/>
    <w:pPr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62ed"/>
    <w:pPr>
      <w:spacing w:before="160" w:after="160"/>
      <w:jc w:val="center"/>
    </w:pPr>
    <w:rPr>
      <w:i/>
      <w:iCs/>
      <w:color w:themeColor="text1" w:themeTint="bf" w:val="404040"/>
    </w:rPr>
  </w:style>
  <w:style w:type="paragraph" w:styleId="ListParagraph">
    <w:name w:val="List Paragraph"/>
    <w:basedOn w:val="Normal"/>
    <w:uiPriority w:val="34"/>
    <w:qFormat/>
    <w:rsid w:val="001f62ed"/>
    <w:pPr>
      <w:spacing w:before="0" w:after="160"/>
      <w:ind w:start="72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1f62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start="864" w:end="864"/>
      <w:jc w:val="center"/>
    </w:pPr>
    <w:rPr>
      <w:i/>
      <w:iCs/>
      <w:color w:themeColor="accent1" w:themeShade="bf" w:val="0F4761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f62ed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Tema do Offic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25.8.7.3$Windows_X86_64 LibreOffice_project/30742500f2d3eb4366ac312fa33d3dcabdb3eba5</Application>
  <AppVersion>15.0000</AppVersion>
  <Pages>1</Pages>
  <Words>316</Words>
  <Characters>2351</Characters>
  <CharactersWithSpaces>2604</CharactersWithSpaces>
  <Paragraphs>4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7T18:46:00Z</dcterms:created>
  <dc:creator/>
  <dc:description/>
  <dc:language>en-IN</dc:language>
  <cp:lastModifiedBy/>
  <dcterms:modified xsi:type="dcterms:W3CDTF">2026-07-09T13:58:2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